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C57AD4" w14:textId="11C19B3F" w:rsidR="00296833" w:rsidRDefault="003744B8" w:rsidP="00542A40">
      <w:pPr>
        <w:rPr>
          <w:rFonts w:ascii="Times New Roman" w:hAnsi="Times New Roman" w:cs="Times New Roman"/>
          <w:bCs/>
          <w:lang w:val="en-GB"/>
        </w:rPr>
      </w:pPr>
      <w:r w:rsidRPr="001400B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173C9E5" wp14:editId="2033B441">
            <wp:simplePos x="0" y="0"/>
            <wp:positionH relativeFrom="margin">
              <wp:posOffset>-292100</wp:posOffset>
            </wp:positionH>
            <wp:positionV relativeFrom="paragraph">
              <wp:posOffset>209550</wp:posOffset>
            </wp:positionV>
            <wp:extent cx="7251700" cy="6677660"/>
            <wp:effectExtent l="0" t="0" r="6350" b="8890"/>
            <wp:wrapTopAndBottom/>
            <wp:docPr id="108333314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333144" name="Grafik 10833331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1700" cy="6677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15464C" w14:textId="457AC418" w:rsidR="00296833" w:rsidRDefault="00296833" w:rsidP="00542A40">
      <w:pPr>
        <w:rPr>
          <w:rFonts w:ascii="Times New Roman" w:hAnsi="Times New Roman" w:cs="Times New Roman"/>
          <w:bCs/>
          <w:lang w:val="en-GB"/>
        </w:rPr>
      </w:pPr>
    </w:p>
    <w:p w14:paraId="3BE77BAF" w14:textId="60A8F5F7" w:rsidR="00542A40" w:rsidRPr="001400B8" w:rsidRDefault="00542A40" w:rsidP="00542A40">
      <w:pPr>
        <w:rPr>
          <w:rFonts w:ascii="Times New Roman" w:hAnsi="Times New Roman" w:cs="Times New Roman"/>
          <w:bCs/>
          <w:lang w:val="en-GB"/>
        </w:rPr>
      </w:pPr>
      <w:bookmarkStart w:id="0" w:name="_Hlk171862371"/>
    </w:p>
    <w:p w14:paraId="348E2980" w14:textId="3C5F2AB7" w:rsidR="00296833" w:rsidRPr="00296833" w:rsidRDefault="001400B8" w:rsidP="00296833">
      <w:pPr>
        <w:jc w:val="both"/>
        <w:rPr>
          <w:rFonts w:ascii="Times New Roman" w:hAnsi="Times New Roman" w:cs="Times New Roman"/>
          <w:bCs/>
          <w:lang w:val="en-GB"/>
        </w:rPr>
      </w:pPr>
      <w:r w:rsidRPr="00296833">
        <w:rPr>
          <w:rFonts w:ascii="Times New Roman" w:hAnsi="Times New Roman" w:cs="Times New Roman"/>
          <w:b/>
          <w:lang w:val="en-GB"/>
        </w:rPr>
        <w:t>S</w:t>
      </w:r>
      <w:r w:rsidRPr="00296833">
        <w:rPr>
          <w:rFonts w:ascii="Times New Roman" w:hAnsi="Times New Roman" w:cs="Times New Roman"/>
          <w:b/>
          <w:bCs/>
          <w:lang w:val="en-GB"/>
        </w:rPr>
        <w:t xml:space="preserve">uppl. Figure 2. </w:t>
      </w:r>
      <w:r w:rsidRPr="00296833">
        <w:rPr>
          <w:rFonts w:ascii="Times New Roman" w:hAnsi="Times New Roman" w:cs="Times New Roman"/>
          <w:bCs/>
          <w:lang w:val="en-GB"/>
        </w:rPr>
        <w:t>Freedom from metastasis stratified by preoperative baseline EORTC QLQ-C30 global health status (GHS)</w:t>
      </w:r>
      <w:r w:rsidR="00296833" w:rsidRPr="00296833">
        <w:rPr>
          <w:rFonts w:ascii="Times New Roman" w:hAnsi="Times New Roman" w:cs="Times New Roman"/>
          <w:bCs/>
          <w:lang w:val="en-GB"/>
        </w:rPr>
        <w:t xml:space="preserve"> </w:t>
      </w:r>
    </w:p>
    <w:p w14:paraId="4CDAF61B" w14:textId="77777777" w:rsidR="00296833" w:rsidRPr="00296833" w:rsidRDefault="00296833" w:rsidP="00296833">
      <w:pPr>
        <w:rPr>
          <w:rFonts w:ascii="Times New Roman" w:hAnsi="Times New Roman" w:cs="Times New Roman"/>
          <w:lang w:val="en-GB"/>
        </w:rPr>
      </w:pPr>
    </w:p>
    <w:bookmarkEnd w:id="0"/>
    <w:p w14:paraId="51C9D5FB" w14:textId="4783D7D0" w:rsidR="00CE5786" w:rsidRPr="00542A40" w:rsidRDefault="00CE5786">
      <w:pPr>
        <w:rPr>
          <w:lang w:val="en-GB"/>
        </w:rPr>
      </w:pPr>
    </w:p>
    <w:sectPr w:rsidR="00CE5786" w:rsidRPr="00542A40" w:rsidSect="007C25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23"/>
    <w:rsid w:val="001400B8"/>
    <w:rsid w:val="00296833"/>
    <w:rsid w:val="003744B8"/>
    <w:rsid w:val="00441323"/>
    <w:rsid w:val="004D6E9D"/>
    <w:rsid w:val="00542A40"/>
    <w:rsid w:val="005E6384"/>
    <w:rsid w:val="007700F2"/>
    <w:rsid w:val="007C2578"/>
    <w:rsid w:val="00CE5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ECF77"/>
  <w15:chartTrackingRefBased/>
  <w15:docId w15:val="{8457EC36-59F3-4707-9D84-243652C87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2A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8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3</cp:revision>
  <dcterms:created xsi:type="dcterms:W3CDTF">2024-07-14T13:14:00Z</dcterms:created>
  <dcterms:modified xsi:type="dcterms:W3CDTF">2024-07-14T13:14:00Z</dcterms:modified>
</cp:coreProperties>
</file>